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832" w:rsidRPr="00130A86" w:rsidRDefault="00E05BD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4D6BAB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EF2D5E" w:rsidRPr="00732181">
        <w:rPr>
          <w:rFonts w:ascii="Times New Roman" w:hAnsi="Times New Roman" w:cs="Times New Roman"/>
          <w:b/>
          <w:bCs/>
          <w:lang w:val="en-US"/>
        </w:rPr>
        <w:t xml:space="preserve">The effect of </w:t>
      </w:r>
      <w:r w:rsidR="00EF2D5E">
        <w:rPr>
          <w:rFonts w:ascii="Times New Roman" w:hAnsi="Times New Roman" w:cs="Times New Roman"/>
          <w:b/>
          <w:bCs/>
          <w:lang w:val="en-US"/>
        </w:rPr>
        <w:t>omega 3</w:t>
      </w:r>
      <w:r w:rsidR="00EF2D5E" w:rsidRPr="00732181">
        <w:rPr>
          <w:rFonts w:ascii="Times New Roman" w:hAnsi="Times New Roman" w:cs="Times New Roman"/>
          <w:b/>
          <w:bCs/>
          <w:lang w:val="en-US"/>
        </w:rPr>
        <w:t xml:space="preserve"> supplementation on Imm</w:t>
      </w:r>
      <w:bookmarkStart w:id="0" w:name="_GoBack"/>
      <w:bookmarkEnd w:id="0"/>
      <w:r w:rsidR="00EF2D5E" w:rsidRPr="00732181">
        <w:rPr>
          <w:rFonts w:ascii="Times New Roman" w:hAnsi="Times New Roman" w:cs="Times New Roman"/>
          <w:b/>
          <w:bCs/>
          <w:lang w:val="en-US"/>
        </w:rPr>
        <w:t>une Profile</w:t>
      </w:r>
      <w:r w:rsidR="00EF2D5E" w:rsidRPr="00997116">
        <w:rPr>
          <w:rFonts w:ascii="Times New Roman" w:hAnsi="Times New Roman" w:cs="Times New Roman"/>
          <w:b/>
        </w:rPr>
        <w:t>.</w:t>
      </w:r>
      <w:r w:rsidR="00EF2D5E" w:rsidRPr="005813D0"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pPr w:leftFromText="180" w:rightFromText="180" w:vertAnchor="page" w:horzAnchor="margin" w:tblpY="1944"/>
        <w:tblW w:w="1172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276"/>
        <w:gridCol w:w="1275"/>
        <w:gridCol w:w="1276"/>
        <w:gridCol w:w="1276"/>
        <w:gridCol w:w="1276"/>
        <w:gridCol w:w="1235"/>
      </w:tblGrid>
      <w:tr w:rsidR="001201E0" w:rsidRPr="00130A86" w:rsidTr="00DA5B29">
        <w:trPr>
          <w:trHeight w:val="2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B23" w:rsidRPr="00DA5B29" w:rsidRDefault="00451B23" w:rsidP="00DA5B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tive</w:t>
            </w:r>
            <w:r w:rsidR="008A6CF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n = 39)</w:t>
            </w:r>
          </w:p>
        </w:tc>
        <w:tc>
          <w:tcPr>
            <w:tcW w:w="5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B21655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rol</w:t>
            </w:r>
            <w:r w:rsidR="008A6CF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n =19)</w:t>
            </w:r>
          </w:p>
        </w:tc>
      </w:tr>
      <w:tr w:rsidR="00451B23" w:rsidRPr="00130A86" w:rsidTr="00DA5B2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B23" w:rsidRPr="00130A86" w:rsidRDefault="00451B23" w:rsidP="00DA5B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</w:t>
            </w:r>
          </w:p>
        </w:tc>
      </w:tr>
      <w:tr w:rsidR="00E05BD8" w:rsidRPr="00130A86" w:rsidTr="00DA5B29">
        <w:trPr>
          <w:trHeight w:val="2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Pr="00E05BD8" w:rsidRDefault="00E05BD8" w:rsidP="00DA5B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Pr="00E05B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 CD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Pr="00130A86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Pr="00130A86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Pr="00130A86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Default="00E05BD8" w:rsidP="00DA5B2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Default="00E05BD8" w:rsidP="00DA5B2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Pr="00130A86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Default="00E05BD8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BD8" w:rsidRDefault="00E05BD8" w:rsidP="00DA5B2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  <w:tr w:rsidR="00451B23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D10EC" w:rsidRPr="00130A86" w:rsidRDefault="00451B23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D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7448BE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7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7448BE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7448BE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 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7448B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1.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1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0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E05BD8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130A86" w:rsidRDefault="00E05BD8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D14CD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1.6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</w:t>
            </w:r>
            <w:r w:rsidR="00907C22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2.0</w:t>
            </w:r>
            <w:r w:rsidR="00E05BD8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± 0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        </w:t>
            </w:r>
            <w:r w:rsidR="00907C22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± 0.2</w:t>
            </w:r>
          </w:p>
        </w:tc>
      </w:tr>
      <w:tr w:rsidR="00E05BD8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130A86" w:rsidRDefault="00E05BD8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CD14CD16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5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 ±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9</w:t>
            </w:r>
            <w:r w:rsidR="00E05BD8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3 ±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E05BD8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7 ± 1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E05BD8" w:rsidRPr="007448BE" w:rsidRDefault="00907C22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E05BD8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1 ± 0.9</w:t>
            </w:r>
          </w:p>
        </w:tc>
      </w:tr>
      <w:tr w:rsidR="00451B23" w:rsidRPr="00130A86" w:rsidTr="00DA5B2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130A86" w:rsidRDefault="00451B23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CD56 brigh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7448B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07C22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1</w:t>
            </w:r>
          </w:p>
        </w:tc>
      </w:tr>
      <w:tr w:rsidR="00451B23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130A86" w:rsidRDefault="00E05BD8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D56 di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7448BE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5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7448BE" w:rsidP="007448B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07C22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DF283E" w:rsidRPr="007448B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 ± 0.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F283E" w:rsidRPr="007448B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 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</w:t>
            </w:r>
            <w:r w:rsid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4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1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  <w:r w:rsidR="00907C22" w:rsidRPr="00907C2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7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</w:tr>
      <w:tr w:rsidR="00451B23" w:rsidRPr="00130A86" w:rsidTr="00DA5B2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130A86" w:rsidRDefault="00451B23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CD56 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="00130A86"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 ± 0.8</w:t>
            </w:r>
            <w:r w:rsidRPr="00907C2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 ± 0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F283E" w:rsidRPr="007448B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7448B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9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2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</w:t>
            </w:r>
            <w:r w:rsidR="00451B23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</w:tr>
      <w:tr w:rsidR="00451B23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130A86" w:rsidRDefault="00451B23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7 ±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451B23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451B23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7 ± 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7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907C22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3 ± 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8 ± 2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451B23" w:rsidRPr="007448BE" w:rsidRDefault="00130A86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 w:rsidR="00907C22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0 ± 2.5</w:t>
            </w:r>
          </w:p>
        </w:tc>
      </w:tr>
      <w:tr w:rsidR="007A7F65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130A86" w:rsidRDefault="00E05BD8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  C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6 ± 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7 ± 2</w:t>
            </w:r>
            <w:r w:rsidR="007A7F65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5 ± 2.4</w:t>
            </w:r>
            <w:r w:rsidR="007A7F65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9</w:t>
            </w:r>
            <w:r w:rsidR="007A7F65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.6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7A7F65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8 ± 3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2</w:t>
            </w:r>
            <w:r w:rsidR="00DF283E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</w:t>
            </w:r>
            <w:r w:rsidR="00130A86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</w:t>
            </w:r>
            <w:r w:rsidRPr="00907C2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A7F65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130A86" w:rsidRDefault="00E05BD8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  CD4CD8</w:t>
            </w:r>
            <w:r w:rsidR="007A7F65"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 ± 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  <w:r w:rsidR="007A7F65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="007A7F65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± 0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</w:t>
            </w:r>
            <w:r w:rsidR="00130A86"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 ± 0.3</w:t>
            </w:r>
          </w:p>
        </w:tc>
      </w:tr>
      <w:tr w:rsidR="007A7F65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130A86" w:rsidRDefault="00E05BD8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  CD8</w:t>
            </w:r>
            <w:r w:rsidR="007A7F65"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7A7F65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</w:t>
            </w: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2.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5 ± 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1 ± 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5 ± 2</w:t>
            </w:r>
            <w:r w:rsidR="007A7F65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8 ± 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907C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7 ± 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130A86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48BE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</w:t>
            </w:r>
            <w:r w:rsidR="00907C22"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</w:t>
            </w:r>
            <w:r w:rsidR="00907C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3 ± 2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7A7F65" w:rsidRPr="007448BE" w:rsidRDefault="00907C22" w:rsidP="00907C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7</w:t>
            </w:r>
            <w:r w:rsidR="00DF283E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</w:t>
            </w:r>
            <w:r w:rsidR="00130A86" w:rsidRPr="007448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</w:t>
            </w:r>
            <w:r w:rsidRPr="00907C2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A13D4C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3D4C" w:rsidRDefault="00A13D4C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DA5B29" w:rsidRPr="00DA5B29" w:rsidRDefault="00DA5B29" w:rsidP="00DA5B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A5B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e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%CD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13D4C" w:rsidRPr="00130A86" w:rsidTr="00DA5B29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E05BD8" w:rsidRDefault="00A13D4C" w:rsidP="00DA5B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A13D4C" w:rsidRPr="00130A86" w:rsidRDefault="00A13D4C" w:rsidP="00DA5B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E7CBB" w:rsidRPr="00130A86" w:rsidTr="00DA5B29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5"/>
        </w:trPr>
        <w:tc>
          <w:tcPr>
            <w:tcW w:w="1560" w:type="dxa"/>
          </w:tcPr>
          <w:p w:rsidR="00BE7CBB" w:rsidRPr="00130A86" w:rsidRDefault="00F42210" w:rsidP="00DA5B2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oxP3</w:t>
            </w:r>
            <w:r w:rsidR="00E05BD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+</w:t>
            </w: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D25</w:t>
            </w:r>
            <w:r w:rsidR="00E05BD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+</w:t>
            </w:r>
            <w:r w:rsidRPr="00130A8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D127 low</w:t>
            </w:r>
          </w:p>
        </w:tc>
        <w:tc>
          <w:tcPr>
            <w:tcW w:w="1276" w:type="dxa"/>
          </w:tcPr>
          <w:p w:rsidR="00BE7CBB" w:rsidRPr="00130A86" w:rsidRDefault="00DF283E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</w:t>
            </w:r>
            <w:r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:rsidR="00BE7CBB" w:rsidRPr="00130A86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</w:t>
            </w:r>
            <w:r w:rsidR="00DF283E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 ± 0.2</w:t>
            </w:r>
            <w:r w:rsidR="00DF283E" w:rsidRPr="00130A8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</w:tcPr>
          <w:p w:rsidR="00BE7CBB" w:rsidRPr="00130A86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  <w:r w:rsidR="00DF283E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</w:t>
            </w:r>
            <w:r w:rsidR="00DF283E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BE7CBB" w:rsidRPr="00130A86" w:rsidRDefault="00DF283E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3</w:t>
            </w:r>
          </w:p>
        </w:tc>
        <w:tc>
          <w:tcPr>
            <w:tcW w:w="1276" w:type="dxa"/>
          </w:tcPr>
          <w:p w:rsidR="00BE7CBB" w:rsidRPr="00130A86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 ± 0.2</w:t>
            </w:r>
          </w:p>
        </w:tc>
        <w:tc>
          <w:tcPr>
            <w:tcW w:w="1276" w:type="dxa"/>
          </w:tcPr>
          <w:p w:rsidR="00BE7CBB" w:rsidRPr="00130A86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 ± 0.3</w:t>
            </w:r>
          </w:p>
        </w:tc>
        <w:tc>
          <w:tcPr>
            <w:tcW w:w="1276" w:type="dxa"/>
          </w:tcPr>
          <w:p w:rsidR="00BE7CBB" w:rsidRPr="00130A86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        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 ± 0.3</w:t>
            </w:r>
          </w:p>
        </w:tc>
        <w:tc>
          <w:tcPr>
            <w:tcW w:w="1235" w:type="dxa"/>
          </w:tcPr>
          <w:p w:rsidR="00BE7CBB" w:rsidRPr="00130A86" w:rsidRDefault="00907C22" w:rsidP="00DA5B2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"/>
                <w:szCs w:val="2"/>
                <w:lang w:val="en-US"/>
              </w:rPr>
              <w:t xml:space="preserve">    </w:t>
            </w:r>
            <w:r w:rsidR="00F42210" w:rsidRPr="00130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 ± 0.3</w:t>
            </w:r>
            <w:r w:rsidR="00DF283E" w:rsidRPr="00130A8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</w:tbl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Default="00DA5B29" w:rsidP="00DA5B29">
      <w:pPr>
        <w:rPr>
          <w:rFonts w:ascii="Times New Roman" w:hAnsi="Times New Roman"/>
        </w:rPr>
      </w:pPr>
    </w:p>
    <w:p w:rsidR="00DA5B29" w:rsidRPr="007D34E1" w:rsidRDefault="00DA5B29" w:rsidP="00DA5B29">
      <w:pPr>
        <w:rPr>
          <w:rFonts w:ascii="Times New Roman" w:hAnsi="Times New Roman"/>
        </w:rPr>
      </w:pPr>
      <w:r>
        <w:rPr>
          <w:rFonts w:ascii="Times New Roman" w:hAnsi="Times New Roman"/>
        </w:rPr>
        <w:t>* denotes a significant (P &lt; 0.05) difference when compared to baseline values. Values are expressed as mean ± standard error of the mean.</w:t>
      </w:r>
    </w:p>
    <w:p w:rsidR="00DA5B29" w:rsidRPr="00085DF9" w:rsidRDefault="00DA5B29" w:rsidP="00DA5B29">
      <w:pPr>
        <w:rPr>
          <w:rFonts w:ascii="Times New Roman" w:hAnsi="Times New Roman"/>
        </w:rPr>
      </w:pPr>
    </w:p>
    <w:p w:rsidR="00A873F5" w:rsidRPr="00130A86" w:rsidRDefault="00A873F5" w:rsidP="00DA5B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A873F5" w:rsidRPr="00130A86" w:rsidSect="00E05B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B23"/>
    <w:rsid w:val="00054832"/>
    <w:rsid w:val="000A4FAE"/>
    <w:rsid w:val="000B0C36"/>
    <w:rsid w:val="00103F02"/>
    <w:rsid w:val="001201E0"/>
    <w:rsid w:val="00130A86"/>
    <w:rsid w:val="002807D2"/>
    <w:rsid w:val="002B7453"/>
    <w:rsid w:val="00370550"/>
    <w:rsid w:val="003730D4"/>
    <w:rsid w:val="003A05E8"/>
    <w:rsid w:val="004417FF"/>
    <w:rsid w:val="00451B23"/>
    <w:rsid w:val="0048352A"/>
    <w:rsid w:val="004D6BAB"/>
    <w:rsid w:val="005213CF"/>
    <w:rsid w:val="006463DA"/>
    <w:rsid w:val="007448BE"/>
    <w:rsid w:val="007A7F65"/>
    <w:rsid w:val="008007B5"/>
    <w:rsid w:val="00817A25"/>
    <w:rsid w:val="008A6CF4"/>
    <w:rsid w:val="00907C22"/>
    <w:rsid w:val="00974E30"/>
    <w:rsid w:val="009D10EC"/>
    <w:rsid w:val="00A13D4C"/>
    <w:rsid w:val="00A8279C"/>
    <w:rsid w:val="00A873F5"/>
    <w:rsid w:val="00B21655"/>
    <w:rsid w:val="00BE7CBB"/>
    <w:rsid w:val="00C06678"/>
    <w:rsid w:val="00D44673"/>
    <w:rsid w:val="00DA14C7"/>
    <w:rsid w:val="00DA3F64"/>
    <w:rsid w:val="00DA5B29"/>
    <w:rsid w:val="00DF283E"/>
    <w:rsid w:val="00E05BD8"/>
    <w:rsid w:val="00E4503F"/>
    <w:rsid w:val="00E91CFB"/>
    <w:rsid w:val="00ED67B1"/>
    <w:rsid w:val="00EF2D5E"/>
    <w:rsid w:val="00EF5B82"/>
    <w:rsid w:val="00F14A42"/>
    <w:rsid w:val="00F42210"/>
    <w:rsid w:val="00FC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01680"/>
  <w15:docId w15:val="{4D505670-1F87-4488-9462-402F1973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2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018</Characters>
  <Application>Microsoft Office Word</Application>
  <DocSecurity>0</DocSecurity>
  <Lines>16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k64@student.ubc.ca</dc:creator>
  <cp:lastModifiedBy>Ingrid Elisia</cp:lastModifiedBy>
  <cp:revision>10</cp:revision>
  <dcterms:created xsi:type="dcterms:W3CDTF">2022-03-29T22:57:00Z</dcterms:created>
  <dcterms:modified xsi:type="dcterms:W3CDTF">2022-11-0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f4dfbe3525c1330bfa1015a11b14a4a42c4d4e15b4a698a2b6030a36ae242</vt:lpwstr>
  </property>
</Properties>
</file>